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DD16B1" w14:textId="7A05DDB5" w:rsidR="00FF2D71" w:rsidRPr="00FF2D71" w:rsidRDefault="00FF2D71" w:rsidP="00FF2D71">
      <w:pPr>
        <w:tabs>
          <w:tab w:val="left" w:pos="5844"/>
        </w:tabs>
      </w:pPr>
      <w:bookmarkStart w:id="0" w:name="_Hlk167110988"/>
      <w:bookmarkStart w:id="1" w:name="_Hlk190783214"/>
      <w:bookmarkStart w:id="2" w:name="_Toc181290171"/>
      <w:bookmarkStart w:id="3" w:name="_Hlk190779450"/>
      <w:r w:rsidRPr="00FF2D71">
        <w:rPr>
          <w:rFonts w:eastAsiaTheme="majorEastAsia" w:cstheme="minorHAnsi"/>
          <w:b/>
          <w:bCs/>
        </w:rPr>
        <w:t>S6</w:t>
      </w:r>
      <w:r>
        <w:rPr>
          <w:rFonts w:eastAsiaTheme="majorEastAsia" w:cstheme="minorHAnsi"/>
          <w:b/>
          <w:bCs/>
        </w:rPr>
        <w:t xml:space="preserve"> Table</w:t>
      </w:r>
      <w:r w:rsidRPr="00FF2D71">
        <w:rPr>
          <w:rFonts w:eastAsiaTheme="majorEastAsia" w:cstheme="minorHAnsi"/>
        </w:rPr>
        <w:t xml:space="preserve">. </w:t>
      </w:r>
      <w:bookmarkStart w:id="4" w:name="_Hlk178944277"/>
      <w:bookmarkEnd w:id="0"/>
      <w:r w:rsidRPr="00FF2D71">
        <w:rPr>
          <w:rFonts w:eastAsiaTheme="majorEastAsia" w:cstheme="minorHAnsi"/>
          <w:b/>
          <w:bCs/>
        </w:rPr>
        <w:t>Compilation of p-values from statistical analyses</w:t>
      </w:r>
      <w:r w:rsidR="00475120">
        <w:rPr>
          <w:rFonts w:eastAsiaTheme="majorEastAsia" w:cstheme="minorHAnsi"/>
          <w:b/>
          <w:bCs/>
        </w:rPr>
        <w:t>.</w:t>
      </w:r>
      <w:r w:rsidRPr="00FF2D71">
        <w:rPr>
          <w:rFonts w:eastAsiaTheme="majorEastAsia" w:cstheme="minorHAnsi"/>
          <w:b/>
          <w:bCs/>
        </w:rPr>
        <w:t xml:space="preserve"> </w:t>
      </w:r>
      <w:bookmarkEnd w:id="1"/>
      <w:r w:rsidR="00475120" w:rsidRPr="00475120">
        <w:rPr>
          <w:rFonts w:eastAsiaTheme="majorEastAsia" w:cstheme="minorHAnsi"/>
        </w:rPr>
        <w:t xml:space="preserve">Analyses performed on </w:t>
      </w:r>
      <w:r w:rsidRPr="00475120">
        <w:rPr>
          <w:rFonts w:eastAsiaTheme="majorEastAsia" w:cstheme="minorHAnsi"/>
        </w:rPr>
        <w:t>analyte abundance (a) and their ratios (b)</w:t>
      </w:r>
      <w:bookmarkEnd w:id="2"/>
      <w:r w:rsidRPr="00475120">
        <w:t xml:space="preserve"> collected from benign lesions (BL), melanoma in situ (MIS), malignant melanoma (MM), and adjacent non-lesional (NL) skin, as presented in Fig </w:t>
      </w:r>
      <w:r w:rsidR="00475120">
        <w:t>4</w:t>
      </w:r>
      <w:r w:rsidRPr="00475120">
        <w:t xml:space="preserve"> of the main article.</w:t>
      </w:r>
      <w:r w:rsidRPr="00FF2D71">
        <w:t xml:space="preserve"> </w:t>
      </w:r>
      <w:bookmarkEnd w:id="3"/>
      <w:r w:rsidRPr="00FF2D71">
        <w:t>Non-adjusted p-value obtained from paired sample t-test or from non-parametric Wilcoxon matched pairs test in cases where assumption of normal distribution was not fulfilled, S3</w:t>
      </w:r>
      <w:r w:rsidR="00475120">
        <w:t xml:space="preserve"> Table</w:t>
      </w:r>
      <w:r w:rsidRPr="00FF2D71">
        <w:t>. P-values were corrected for multiple testing by false discovery rate (</w:t>
      </w:r>
      <w:proofErr w:type="spellStart"/>
      <w:r w:rsidRPr="00FF2D71">
        <w:t>p</w:t>
      </w:r>
      <w:r w:rsidRPr="00FF2D71">
        <w:rPr>
          <w:vertAlign w:val="subscript"/>
        </w:rPr>
        <w:t>fdr</w:t>
      </w:r>
      <w:proofErr w:type="spellEnd"/>
      <w:r w:rsidRPr="00FF2D71">
        <w:t>) corrections. False discovery rate correction (also known as Benjamini-Hochberg correction) was performed by using ‘</w:t>
      </w:r>
      <w:proofErr w:type="spellStart"/>
      <w:r w:rsidRPr="00FF2D71">
        <w:t>fdr</w:t>
      </w:r>
      <w:proofErr w:type="spellEnd"/>
      <w:r w:rsidRPr="00FF2D71">
        <w:t xml:space="preserve">’ function implemented in basic R program. The significance levels used were: *p &lt; </w:t>
      </w:r>
      <w:proofErr w:type="gramStart"/>
      <w:r w:rsidRPr="00FF2D71">
        <w:t>0.05,*</w:t>
      </w:r>
      <w:proofErr w:type="gramEnd"/>
      <w:r w:rsidRPr="00FF2D71">
        <w:t xml:space="preserve">*p &lt; 0.01. Statistical analysis performed on raw data (RD) and after </w:t>
      </w:r>
      <w:proofErr w:type="gramStart"/>
      <w:r w:rsidRPr="00FF2D71">
        <w:t>outliers</w:t>
      </w:r>
      <w:proofErr w:type="gramEnd"/>
      <w:r w:rsidRPr="00FF2D71">
        <w:t xml:space="preserve"> removal (OR).</w:t>
      </w:r>
    </w:p>
    <w:bookmarkEnd w:id="4"/>
    <w:p w14:paraId="70BC6508" w14:textId="77777777" w:rsidR="00FF2D71" w:rsidRPr="00FF2D71" w:rsidRDefault="00FF2D71" w:rsidP="00FF2D71">
      <w:pPr>
        <w:numPr>
          <w:ilvl w:val="0"/>
          <w:numId w:val="2"/>
        </w:numPr>
        <w:tabs>
          <w:tab w:val="left" w:pos="5844"/>
        </w:tabs>
        <w:contextualSpacing/>
      </w:pPr>
      <w:r w:rsidRPr="00FF2D71">
        <w:t>Amounts</w:t>
      </w:r>
    </w:p>
    <w:tbl>
      <w:tblPr>
        <w:tblW w:w="92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0"/>
        <w:gridCol w:w="1966"/>
        <w:gridCol w:w="1966"/>
        <w:gridCol w:w="1966"/>
        <w:gridCol w:w="1966"/>
      </w:tblGrid>
      <w:tr w:rsidR="00FF2D71" w:rsidRPr="00FF2D71" w14:paraId="2A85C4B3" w14:textId="77777777" w:rsidTr="003C6E79">
        <w:trPr>
          <w:trHeight w:val="293"/>
        </w:trPr>
        <w:tc>
          <w:tcPr>
            <w:tcW w:w="14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CD0DB" w14:textId="77777777" w:rsidR="00FF2D71" w:rsidRPr="00FF2D71" w:rsidRDefault="00FF2D71" w:rsidP="00FF2D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Sample</w:t>
            </w:r>
            <w:proofErr w:type="spellEnd"/>
          </w:p>
        </w:tc>
        <w:tc>
          <w:tcPr>
            <w:tcW w:w="78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193A" w14:textId="77777777" w:rsidR="00FF2D71" w:rsidRPr="00FF2D71" w:rsidRDefault="00FF2D71" w:rsidP="00FF2D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FF2D7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D/OR</w:t>
            </w:r>
          </w:p>
        </w:tc>
      </w:tr>
      <w:tr w:rsidR="00FF2D71" w:rsidRPr="00FF2D71" w14:paraId="467307A7" w14:textId="77777777" w:rsidTr="003C6E79">
        <w:trPr>
          <w:trHeight w:val="293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D7DFF7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7F7DF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Tyr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D0A7D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he</w:t>
            </w:r>
            <w:proofErr w:type="spellEnd"/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84D81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Trp</w:t>
            </w:r>
            <w:proofErr w:type="spellEnd"/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21D84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Kyn</w:t>
            </w:r>
            <w:proofErr w:type="spellEnd"/>
          </w:p>
        </w:tc>
      </w:tr>
      <w:tr w:rsidR="00FF2D71" w:rsidRPr="00FF2D71" w14:paraId="224FDD5F" w14:textId="77777777" w:rsidTr="003C6E79">
        <w:trPr>
          <w:trHeight w:val="293"/>
        </w:trPr>
        <w:tc>
          <w:tcPr>
            <w:tcW w:w="14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5C12" w14:textId="77777777" w:rsidR="00FF2D71" w:rsidRPr="00FF2D71" w:rsidRDefault="00FF2D71" w:rsidP="00FF2D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NL-MM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068B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003</w:t>
            </w:r>
            <w:proofErr w:type="gram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003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BA77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001</w:t>
            </w:r>
            <w:proofErr w:type="gram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001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5B5F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001</w:t>
            </w:r>
            <w:proofErr w:type="gram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001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13F8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178</w:t>
            </w:r>
            <w:proofErr w:type="gram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008</w:t>
            </w:r>
          </w:p>
        </w:tc>
      </w:tr>
      <w:tr w:rsidR="00FF2D71" w:rsidRPr="00FF2D71" w14:paraId="71080D5E" w14:textId="77777777" w:rsidTr="003C6E79">
        <w:trPr>
          <w:trHeight w:val="293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EC5BE7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E9751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</w:t>
            </w:r>
            <w:r w:rsidRPr="00FF2D71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fdr</w:t>
            </w:r>
            <w:proofErr w:type="spell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009</w:t>
            </w:r>
            <w:proofErr w:type="gram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008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FD591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</w:t>
            </w:r>
            <w:r w:rsidRPr="00FF2D71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fdr</w:t>
            </w:r>
            <w:proofErr w:type="spell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006</w:t>
            </w:r>
            <w:proofErr w:type="gram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006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0FF08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</w:t>
            </w:r>
            <w:r w:rsidRPr="00FF2D71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fdr</w:t>
            </w:r>
            <w:proofErr w:type="spell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006</w:t>
            </w:r>
            <w:proofErr w:type="gram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006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4AA59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</w:t>
            </w:r>
            <w:r w:rsidRPr="00FF2D71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fdr</w:t>
            </w:r>
            <w:proofErr w:type="spell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200</w:t>
            </w:r>
            <w:proofErr w:type="gram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015</w:t>
            </w:r>
          </w:p>
        </w:tc>
      </w:tr>
      <w:tr w:rsidR="00FF2D71" w:rsidRPr="00FF2D71" w14:paraId="291623BD" w14:textId="77777777" w:rsidTr="003C6E79">
        <w:trPr>
          <w:trHeight w:val="293"/>
        </w:trPr>
        <w:tc>
          <w:tcPr>
            <w:tcW w:w="14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C4DC" w14:textId="77777777" w:rsidR="00FF2D71" w:rsidRPr="00FF2D71" w:rsidRDefault="00FF2D71" w:rsidP="00FF2D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NL-MIS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138C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381</w:t>
            </w:r>
            <w:proofErr w:type="gram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844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C3B6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191</w:t>
            </w:r>
            <w:proofErr w:type="gram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379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25DC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636</w:t>
            </w:r>
            <w:proofErr w:type="gram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645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55CB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797</w:t>
            </w:r>
            <w:proofErr w:type="gram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797</w:t>
            </w:r>
          </w:p>
        </w:tc>
      </w:tr>
      <w:tr w:rsidR="00FF2D71" w:rsidRPr="00FF2D71" w14:paraId="7D302705" w14:textId="77777777" w:rsidTr="003C6E79">
        <w:trPr>
          <w:trHeight w:val="293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65DF14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BDECD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</w:t>
            </w:r>
            <w:r w:rsidRPr="00FF2D71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fdr</w:t>
            </w:r>
            <w:proofErr w:type="spell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572</w:t>
            </w:r>
            <w:proofErr w:type="gram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844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F44D3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</w:t>
            </w:r>
            <w:r w:rsidRPr="00FF2D71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fdr</w:t>
            </w:r>
            <w:proofErr w:type="spell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375</w:t>
            </w:r>
            <w:proofErr w:type="gram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696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03123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</w:t>
            </w:r>
            <w:r w:rsidRPr="00FF2D71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fdr</w:t>
            </w:r>
            <w:proofErr w:type="spell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715</w:t>
            </w:r>
            <w:proofErr w:type="gram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830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9E76D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</w:t>
            </w:r>
            <w:r w:rsidRPr="00FF2D71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fdr</w:t>
            </w:r>
            <w:proofErr w:type="spell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797</w:t>
            </w:r>
            <w:proofErr w:type="gram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844</w:t>
            </w:r>
          </w:p>
        </w:tc>
      </w:tr>
      <w:tr w:rsidR="00FF2D71" w:rsidRPr="00FF2D71" w14:paraId="269D39CE" w14:textId="77777777" w:rsidTr="003C6E79">
        <w:trPr>
          <w:trHeight w:val="293"/>
        </w:trPr>
        <w:tc>
          <w:tcPr>
            <w:tcW w:w="14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F6A2" w14:textId="77777777" w:rsidR="00FF2D71" w:rsidRPr="00FF2D71" w:rsidRDefault="00FF2D71" w:rsidP="00FF2D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NL-BL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7C97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979</w:t>
            </w:r>
            <w:proofErr w:type="gramEnd"/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A199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689</w:t>
            </w:r>
            <w:proofErr w:type="gramEnd"/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1E0E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791</w:t>
            </w:r>
            <w:proofErr w:type="gramEnd"/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F720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311</w:t>
            </w:r>
            <w:proofErr w:type="gramEnd"/>
          </w:p>
        </w:tc>
      </w:tr>
      <w:tr w:rsidR="00FF2D71" w:rsidRPr="00FF2D71" w14:paraId="2EDE245F" w14:textId="77777777" w:rsidTr="003C6E79">
        <w:trPr>
          <w:trHeight w:val="293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BF49A2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8B5B9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</w:t>
            </w:r>
            <w:r w:rsidRPr="00FF2D71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fdr</w:t>
            </w:r>
            <w:proofErr w:type="spell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996</w:t>
            </w:r>
            <w:proofErr w:type="gramEnd"/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06D5E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</w:t>
            </w:r>
            <w:r w:rsidRPr="00FF2D71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fdr</w:t>
            </w:r>
            <w:proofErr w:type="spell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996</w:t>
            </w:r>
            <w:proofErr w:type="gramEnd"/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0B653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</w:t>
            </w:r>
            <w:r w:rsidRPr="00FF2D71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fdr</w:t>
            </w:r>
            <w:proofErr w:type="spell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996</w:t>
            </w:r>
            <w:proofErr w:type="gramEnd"/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F3556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</w:t>
            </w:r>
            <w:r w:rsidRPr="00FF2D71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fdr</w:t>
            </w:r>
            <w:proofErr w:type="spell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700</w:t>
            </w:r>
            <w:proofErr w:type="gramEnd"/>
          </w:p>
        </w:tc>
      </w:tr>
    </w:tbl>
    <w:p w14:paraId="1B261B5E" w14:textId="77777777" w:rsidR="00FF2D71" w:rsidRPr="00FF2D71" w:rsidRDefault="00FF2D71" w:rsidP="00FF2D71">
      <w:pPr>
        <w:tabs>
          <w:tab w:val="left" w:pos="5844"/>
        </w:tabs>
      </w:pPr>
    </w:p>
    <w:p w14:paraId="1FF4AA3C" w14:textId="77777777" w:rsidR="00FF2D71" w:rsidRPr="00FF2D71" w:rsidRDefault="00FF2D71" w:rsidP="00FF2D71">
      <w:pPr>
        <w:tabs>
          <w:tab w:val="left" w:pos="5844"/>
        </w:tabs>
      </w:pPr>
      <w:r w:rsidRPr="00FF2D71">
        <w:t>(b) Ratios</w:t>
      </w:r>
      <w:r w:rsidRPr="00FF2D71">
        <w:tab/>
      </w:r>
    </w:p>
    <w:tbl>
      <w:tblPr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713"/>
        <w:gridCol w:w="1713"/>
        <w:gridCol w:w="1713"/>
        <w:gridCol w:w="1713"/>
        <w:gridCol w:w="1713"/>
        <w:gridCol w:w="82"/>
      </w:tblGrid>
      <w:tr w:rsidR="00FF2D71" w:rsidRPr="00FF2D71" w14:paraId="601ED660" w14:textId="77777777" w:rsidTr="003C6E79">
        <w:trPr>
          <w:gridAfter w:val="1"/>
          <w:wAfter w:w="82" w:type="dxa"/>
          <w:trHeight w:val="334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38569" w14:textId="77777777" w:rsidR="00FF2D71" w:rsidRPr="00FF2D71" w:rsidRDefault="00FF2D71" w:rsidP="00FF2D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Sample</w:t>
            </w:r>
            <w:proofErr w:type="spellEnd"/>
          </w:p>
        </w:tc>
        <w:tc>
          <w:tcPr>
            <w:tcW w:w="856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B6CE" w14:textId="77777777" w:rsidR="00FF2D71" w:rsidRPr="00FF2D71" w:rsidRDefault="00FF2D71" w:rsidP="00FF2D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FF2D7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D/OR</w:t>
            </w:r>
          </w:p>
        </w:tc>
      </w:tr>
      <w:tr w:rsidR="00FF2D71" w:rsidRPr="00FF2D71" w14:paraId="1FF878E8" w14:textId="77777777" w:rsidTr="003C6E79">
        <w:trPr>
          <w:trHeight w:val="334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12FD0A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22C24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Trp</w:t>
            </w:r>
            <w:proofErr w:type="spell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Tyr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4542B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Trp</w:t>
            </w:r>
            <w:proofErr w:type="spell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</w:t>
            </w:r>
            <w:proofErr w:type="spell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he</w:t>
            </w:r>
            <w:proofErr w:type="spellEnd"/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DCF76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he</w:t>
            </w:r>
            <w:proofErr w:type="spell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Tyr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CB38A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Trp</w:t>
            </w:r>
            <w:proofErr w:type="spell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</w:t>
            </w:r>
            <w:proofErr w:type="spell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Kyn</w:t>
            </w:r>
            <w:proofErr w:type="spellEnd"/>
          </w:p>
        </w:tc>
        <w:tc>
          <w:tcPr>
            <w:tcW w:w="1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08E86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Trp</w:t>
            </w:r>
            <w:r w:rsidRPr="00FF2D71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norm</w:t>
            </w:r>
            <w:proofErr w:type="spell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</w:t>
            </w:r>
            <w:proofErr w:type="spell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Kyn</w:t>
            </w:r>
            <w:r w:rsidRPr="00FF2D71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norm</w:t>
            </w:r>
            <w:proofErr w:type="spellEnd"/>
          </w:p>
        </w:tc>
      </w:tr>
      <w:tr w:rsidR="00FF2D71" w:rsidRPr="00FF2D71" w14:paraId="473D442E" w14:textId="77777777" w:rsidTr="003C6E79">
        <w:trPr>
          <w:gridAfter w:val="1"/>
          <w:wAfter w:w="82" w:type="dxa"/>
          <w:trHeight w:val="334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2809" w14:textId="77777777" w:rsidR="00FF2D71" w:rsidRPr="00FF2D71" w:rsidRDefault="00FF2D71" w:rsidP="00FF2D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NL-MM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AD40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674</w:t>
            </w:r>
            <w:proofErr w:type="gram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674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2AC6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008</w:t>
            </w:r>
            <w:proofErr w:type="gram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008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9C15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119</w:t>
            </w:r>
            <w:proofErr w:type="gram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119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CDA2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016</w:t>
            </w:r>
            <w:proofErr w:type="gram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019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B15F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094</w:t>
            </w:r>
            <w:proofErr w:type="gram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108</w:t>
            </w:r>
          </w:p>
        </w:tc>
      </w:tr>
      <w:tr w:rsidR="00FF2D71" w:rsidRPr="00FF2D71" w14:paraId="2F6F83AB" w14:textId="77777777" w:rsidTr="003C6E79">
        <w:trPr>
          <w:gridAfter w:val="1"/>
          <w:wAfter w:w="82" w:type="dxa"/>
          <w:trHeight w:val="334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6D7B2B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AEE06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</w:t>
            </w:r>
            <w:r w:rsidRPr="00FF2D71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fdr</w:t>
            </w:r>
            <w:proofErr w:type="spell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674</w:t>
            </w:r>
            <w:proofErr w:type="gram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674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A2801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</w:t>
            </w:r>
            <w:r w:rsidRPr="00FF2D71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fdr</w:t>
            </w:r>
            <w:proofErr w:type="spell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018</w:t>
            </w:r>
            <w:proofErr w:type="gram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015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DA7AC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</w:t>
            </w:r>
            <w:r w:rsidRPr="00FF2D71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fdr</w:t>
            </w:r>
            <w:proofErr w:type="spell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153</w:t>
            </w:r>
            <w:proofErr w:type="gram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134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64E53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</w:t>
            </w:r>
            <w:r w:rsidRPr="00FF2D71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fdr</w:t>
            </w:r>
            <w:proofErr w:type="spell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028</w:t>
            </w:r>
            <w:proofErr w:type="gram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029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77BA6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</w:t>
            </w:r>
            <w:r w:rsidRPr="00FF2D71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fdr</w:t>
            </w:r>
            <w:proofErr w:type="spell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144</w:t>
            </w:r>
            <w:proofErr w:type="gram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134</w:t>
            </w:r>
          </w:p>
        </w:tc>
      </w:tr>
      <w:tr w:rsidR="00FF2D71" w:rsidRPr="00FF2D71" w14:paraId="714BF79F" w14:textId="77777777" w:rsidTr="003C6E79">
        <w:trPr>
          <w:gridAfter w:val="1"/>
          <w:wAfter w:w="82" w:type="dxa"/>
          <w:trHeight w:val="334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1454" w14:textId="77777777" w:rsidR="00FF2D71" w:rsidRPr="00FF2D71" w:rsidRDefault="00FF2D71" w:rsidP="00FF2D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NL-MIS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D937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208</w:t>
            </w:r>
            <w:proofErr w:type="gram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387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191A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052</w:t>
            </w:r>
            <w:proofErr w:type="gram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052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D9AF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115</w:t>
            </w:r>
            <w:proofErr w:type="gram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115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BCE2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554</w:t>
            </w:r>
            <w:proofErr w:type="gram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615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E751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179</w:t>
            </w:r>
            <w:proofErr w:type="gram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368</w:t>
            </w:r>
          </w:p>
        </w:tc>
      </w:tr>
      <w:tr w:rsidR="00FF2D71" w:rsidRPr="00FF2D71" w14:paraId="7BCAF320" w14:textId="77777777" w:rsidTr="003C6E79">
        <w:trPr>
          <w:gridAfter w:val="1"/>
          <w:wAfter w:w="82" w:type="dxa"/>
          <w:trHeight w:val="334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678FDE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6E9ED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</w:t>
            </w:r>
            <w:r w:rsidRPr="00FF2D71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fdr</w:t>
            </w:r>
            <w:proofErr w:type="spell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375</w:t>
            </w:r>
            <w:proofErr w:type="gram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696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8FE5E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</w:t>
            </w:r>
            <w:r w:rsidRPr="00FF2D71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fdr</w:t>
            </w:r>
            <w:proofErr w:type="spell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375</w:t>
            </w:r>
            <w:proofErr w:type="gram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465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32ABF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</w:t>
            </w:r>
            <w:r w:rsidRPr="00FF2D71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fdr</w:t>
            </w:r>
            <w:proofErr w:type="spell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375</w:t>
            </w:r>
            <w:proofErr w:type="gram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518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BCFFC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</w:t>
            </w:r>
            <w:r w:rsidRPr="00FF2D71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fdr</w:t>
            </w:r>
            <w:proofErr w:type="spell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713</w:t>
            </w:r>
            <w:proofErr w:type="gram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830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6ADEB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</w:t>
            </w:r>
            <w:r w:rsidRPr="00FF2D71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fdr</w:t>
            </w:r>
            <w:proofErr w:type="spell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375</w:t>
            </w:r>
            <w:proofErr w:type="gram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696</w:t>
            </w:r>
          </w:p>
        </w:tc>
      </w:tr>
      <w:tr w:rsidR="00FF2D71" w:rsidRPr="00FF2D71" w14:paraId="0D8BB298" w14:textId="77777777" w:rsidTr="003C6E79">
        <w:trPr>
          <w:gridAfter w:val="1"/>
          <w:wAfter w:w="82" w:type="dxa"/>
          <w:trHeight w:val="334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FBE6" w14:textId="77777777" w:rsidR="00FF2D71" w:rsidRPr="00FF2D71" w:rsidRDefault="00FF2D71" w:rsidP="00FF2D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NL-BL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8856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064</w:t>
            </w:r>
            <w:proofErr w:type="gramEnd"/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26A7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092</w:t>
            </w:r>
            <w:proofErr w:type="gramEnd"/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C596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231</w:t>
            </w:r>
            <w:proofErr w:type="gramEnd"/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DB12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587</w:t>
            </w:r>
            <w:proofErr w:type="gramEnd"/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F145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996</w:t>
            </w:r>
            <w:proofErr w:type="gramEnd"/>
          </w:p>
        </w:tc>
      </w:tr>
      <w:tr w:rsidR="00FF2D71" w:rsidRPr="00FF2D71" w14:paraId="6BC539EB" w14:textId="77777777" w:rsidTr="003C6E79">
        <w:trPr>
          <w:gridAfter w:val="1"/>
          <w:wAfter w:w="82" w:type="dxa"/>
          <w:trHeight w:val="334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4F327B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07A8A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</w:t>
            </w:r>
            <w:r w:rsidRPr="00FF2D71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fdr</w:t>
            </w:r>
            <w:proofErr w:type="spell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414</w:t>
            </w:r>
            <w:proofErr w:type="gramEnd"/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9E284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</w:t>
            </w:r>
            <w:r w:rsidRPr="00FF2D71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fdr</w:t>
            </w:r>
            <w:proofErr w:type="spell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414</w:t>
            </w:r>
            <w:proofErr w:type="gramEnd"/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3A862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</w:t>
            </w:r>
            <w:r w:rsidRPr="00FF2D71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fdr</w:t>
            </w:r>
            <w:proofErr w:type="spell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694</w:t>
            </w:r>
            <w:proofErr w:type="gramEnd"/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FADEA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</w:t>
            </w:r>
            <w:r w:rsidRPr="00FF2D71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fdr</w:t>
            </w:r>
            <w:proofErr w:type="spell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996</w:t>
            </w:r>
            <w:proofErr w:type="gramEnd"/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FBCA7" w14:textId="77777777" w:rsidR="00FF2D71" w:rsidRPr="00FF2D71" w:rsidRDefault="00FF2D71" w:rsidP="00FF2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</w:t>
            </w:r>
            <w:r w:rsidRPr="00FF2D71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fdr</w:t>
            </w:r>
            <w:proofErr w:type="spellEnd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=</w:t>
            </w:r>
            <w:proofErr w:type="gramStart"/>
            <w:r w:rsidRPr="00FF2D7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996</w:t>
            </w:r>
            <w:proofErr w:type="gramEnd"/>
          </w:p>
        </w:tc>
      </w:tr>
    </w:tbl>
    <w:p w14:paraId="084BD1E7" w14:textId="77777777" w:rsidR="00FF2D71" w:rsidRPr="00FF2D71" w:rsidRDefault="00FF2D71" w:rsidP="00FF2D71">
      <w:pPr>
        <w:tabs>
          <w:tab w:val="left" w:pos="5844"/>
        </w:tabs>
        <w:rPr>
          <w:b/>
          <w:bCs/>
        </w:rPr>
      </w:pPr>
    </w:p>
    <w:p w14:paraId="08355D82" w14:textId="435CE878" w:rsidR="00060A3E" w:rsidRPr="00060A3E" w:rsidRDefault="00060A3E" w:rsidP="00FF2D71"/>
    <w:sectPr w:rsidR="00060A3E" w:rsidRPr="00060A3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8944B1" w14:textId="77777777" w:rsidR="00732DE1" w:rsidRDefault="00732DE1" w:rsidP="00475120">
      <w:pPr>
        <w:spacing w:after="0" w:line="240" w:lineRule="auto"/>
      </w:pPr>
      <w:r>
        <w:separator/>
      </w:r>
    </w:p>
  </w:endnote>
  <w:endnote w:type="continuationSeparator" w:id="0">
    <w:p w14:paraId="01197798" w14:textId="77777777" w:rsidR="00732DE1" w:rsidRDefault="00732DE1" w:rsidP="004751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36BBA1" w14:textId="77777777" w:rsidR="00475120" w:rsidRDefault="0047512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83CF00" w14:textId="77777777" w:rsidR="00475120" w:rsidRDefault="0047512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35FF14" w14:textId="77777777" w:rsidR="00475120" w:rsidRDefault="004751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DF3497" w14:textId="77777777" w:rsidR="00732DE1" w:rsidRDefault="00732DE1" w:rsidP="00475120">
      <w:pPr>
        <w:spacing w:after="0" w:line="240" w:lineRule="auto"/>
      </w:pPr>
      <w:r>
        <w:separator/>
      </w:r>
    </w:p>
  </w:footnote>
  <w:footnote w:type="continuationSeparator" w:id="0">
    <w:p w14:paraId="64A7FA60" w14:textId="77777777" w:rsidR="00732DE1" w:rsidRDefault="00732DE1" w:rsidP="004751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8D61E2" w14:textId="77777777" w:rsidR="00475120" w:rsidRDefault="0047512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F97C6E" w14:textId="77777777" w:rsidR="00475120" w:rsidRPr="0055326D" w:rsidRDefault="00475120" w:rsidP="00475120">
    <w:pPr>
      <w:pStyle w:val="Header"/>
      <w:rPr>
        <w:b/>
        <w:bCs/>
      </w:rPr>
    </w:pPr>
    <w:r w:rsidRPr="0055326D">
      <w:rPr>
        <w:b/>
        <w:bCs/>
      </w:rPr>
      <w:t>Supporting Information</w:t>
    </w:r>
  </w:p>
  <w:p w14:paraId="51278BFC" w14:textId="77777777" w:rsidR="00475120" w:rsidRPr="00E75CB0" w:rsidRDefault="00475120" w:rsidP="00475120">
    <w:pPr>
      <w:pStyle w:val="Header"/>
      <w:rPr>
        <w:i/>
        <w:iCs/>
      </w:rPr>
    </w:pPr>
    <w:r w:rsidRPr="00E75CB0">
      <w:rPr>
        <w:i/>
        <w:iCs/>
      </w:rPr>
      <w:t>Non-invasive tape sampling of tryptophan and kynurenine in relation to phenylalanine and tyrosine from melanoma and adjacent non-lesional skin: a pilot study</w:t>
    </w:r>
  </w:p>
  <w:p w14:paraId="093C82DC" w14:textId="77777777" w:rsidR="00475120" w:rsidRDefault="0047512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730768" w14:textId="77777777" w:rsidR="00475120" w:rsidRDefault="0047512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267ACA"/>
    <w:multiLevelType w:val="hybridMultilevel"/>
    <w:tmpl w:val="2F649162"/>
    <w:lvl w:ilvl="0" w:tplc="2300258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1F0D15"/>
    <w:multiLevelType w:val="hybridMultilevel"/>
    <w:tmpl w:val="5A0AA9FE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3491112">
    <w:abstractNumId w:val="1"/>
  </w:num>
  <w:num w:numId="2" w16cid:durableId="981276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5BA"/>
    <w:rsid w:val="00060A3E"/>
    <w:rsid w:val="000E26D2"/>
    <w:rsid w:val="001A480C"/>
    <w:rsid w:val="001A704D"/>
    <w:rsid w:val="001D1D85"/>
    <w:rsid w:val="002D68A3"/>
    <w:rsid w:val="00374A76"/>
    <w:rsid w:val="003A6523"/>
    <w:rsid w:val="00475120"/>
    <w:rsid w:val="005445BA"/>
    <w:rsid w:val="006F38E1"/>
    <w:rsid w:val="00732DE1"/>
    <w:rsid w:val="007368B5"/>
    <w:rsid w:val="008466F6"/>
    <w:rsid w:val="008811F7"/>
    <w:rsid w:val="008F1311"/>
    <w:rsid w:val="009053F1"/>
    <w:rsid w:val="009B7844"/>
    <w:rsid w:val="009C1A7B"/>
    <w:rsid w:val="009E629B"/>
    <w:rsid w:val="009F37B6"/>
    <w:rsid w:val="00A66404"/>
    <w:rsid w:val="00D83907"/>
    <w:rsid w:val="00DF1A18"/>
    <w:rsid w:val="00E26EA0"/>
    <w:rsid w:val="00F83D34"/>
    <w:rsid w:val="00FF2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989AE"/>
  <w15:chartTrackingRefBased/>
  <w15:docId w15:val="{9C5A1B61-DA36-4EC0-8721-8F6055A76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45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45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45B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45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45B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45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45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45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45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5BA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45B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45BA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45BA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45BA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45B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45B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45B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45B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445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45B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45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45B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445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45B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445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45B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45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45BA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445BA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751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512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751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512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F90904-5F8A-4FBE-AB69-CAFBCCADF9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aidre Jankovskaja</dc:creator>
  <cp:keywords/>
  <dc:description/>
  <cp:lastModifiedBy>Skaidre Jankovskaja</cp:lastModifiedBy>
  <cp:revision>4</cp:revision>
  <dcterms:created xsi:type="dcterms:W3CDTF">2025-02-18T12:57:00Z</dcterms:created>
  <dcterms:modified xsi:type="dcterms:W3CDTF">2025-02-18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analytical-chemistry</vt:lpwstr>
  </property>
  <property fmtid="{D5CDD505-2E9C-101B-9397-08002B2CF9AE}" pid="9" name="Mendeley Recent Style Name 3_1">
    <vt:lpwstr>Analytical Chemistr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1e8d03a-7c30-37c2-a7de-325007981b3b</vt:lpwstr>
  </property>
  <property fmtid="{D5CDD505-2E9C-101B-9397-08002B2CF9AE}" pid="24" name="Mendeley Citation Style_1">
    <vt:lpwstr>http://www.zotero.org/styles/plos-one</vt:lpwstr>
  </property>
</Properties>
</file>